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057914" w14:textId="7C02D60B" w:rsidR="00D61176" w:rsidRDefault="00D61176"/>
    <w:p w14:paraId="13DA65C6" w14:textId="57C3F527" w:rsidR="00D61176" w:rsidRDefault="006C63DA">
      <w:r>
        <w:t>Supplementary Table 1.</w:t>
      </w:r>
    </w:p>
    <w:p w14:paraId="141E9279" w14:textId="65C259E2" w:rsidR="00D61176" w:rsidRPr="006C63DA" w:rsidRDefault="00B05C1F">
      <w:r w:rsidRPr="006C63DA">
        <w:rPr>
          <w:i/>
          <w:iCs/>
        </w:rPr>
        <w:t xml:space="preserve">Correlations between stage, complete path response, recurrence, regression score vs. VCAN, </w:t>
      </w:r>
      <w:proofErr w:type="spellStart"/>
      <w:r w:rsidRPr="006C63DA">
        <w:rPr>
          <w:i/>
          <w:iCs/>
        </w:rPr>
        <w:t>Vkine</w:t>
      </w:r>
      <w:proofErr w:type="spellEnd"/>
      <w:r w:rsidRPr="006C63DA">
        <w:rPr>
          <w:i/>
          <w:iCs/>
        </w:rPr>
        <w:t>, VPP, and CD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0"/>
        <w:gridCol w:w="728"/>
        <w:gridCol w:w="2315"/>
        <w:gridCol w:w="880"/>
        <w:gridCol w:w="222"/>
      </w:tblGrid>
      <w:tr w:rsidR="00D61176" w14:paraId="0B9178C6" w14:textId="77777777" w:rsidTr="00D61176">
        <w:tc>
          <w:tcPr>
            <w:tcW w:w="0" w:type="auto"/>
          </w:tcPr>
          <w:p w14:paraId="534FC0B0" w14:textId="77777777" w:rsidR="00D61176" w:rsidRPr="006C63DA" w:rsidRDefault="00D61176"/>
        </w:tc>
        <w:tc>
          <w:tcPr>
            <w:tcW w:w="0" w:type="auto"/>
          </w:tcPr>
          <w:p w14:paraId="35A00B29" w14:textId="77777777" w:rsidR="00D61176" w:rsidRPr="006C63DA" w:rsidRDefault="00D61176"/>
        </w:tc>
        <w:tc>
          <w:tcPr>
            <w:tcW w:w="0" w:type="auto"/>
          </w:tcPr>
          <w:p w14:paraId="57D8FAF6" w14:textId="1DFEFF0B" w:rsidR="00D61176" w:rsidRPr="006C63DA" w:rsidRDefault="00D61176">
            <w:r w:rsidRPr="006C63DA">
              <w:t>Correlation Coefficient</w:t>
            </w:r>
            <w:r w:rsidRPr="006C63DA">
              <w:rPr>
                <w:vertAlign w:val="superscript"/>
              </w:rPr>
              <w:t>1</w:t>
            </w:r>
          </w:p>
        </w:tc>
        <w:tc>
          <w:tcPr>
            <w:tcW w:w="0" w:type="auto"/>
          </w:tcPr>
          <w:p w14:paraId="3A208BC1" w14:textId="5A388C4A" w:rsidR="00D61176" w:rsidRPr="006C63DA" w:rsidRDefault="00D61176">
            <w:r w:rsidRPr="006C63DA">
              <w:t>p-value</w:t>
            </w:r>
          </w:p>
        </w:tc>
        <w:tc>
          <w:tcPr>
            <w:tcW w:w="0" w:type="auto"/>
          </w:tcPr>
          <w:p w14:paraId="0D9E4388" w14:textId="77777777" w:rsidR="00D61176" w:rsidRDefault="00D61176"/>
        </w:tc>
      </w:tr>
      <w:tr w:rsidR="00D61176" w14:paraId="4B094BE2" w14:textId="77777777" w:rsidTr="00D61176">
        <w:tc>
          <w:tcPr>
            <w:tcW w:w="0" w:type="auto"/>
          </w:tcPr>
          <w:p w14:paraId="66D2F887" w14:textId="6AF599F9" w:rsidR="00D61176" w:rsidRPr="006C63DA" w:rsidRDefault="00D61176">
            <w:r w:rsidRPr="006C63DA">
              <w:t xml:space="preserve">Stage </w:t>
            </w:r>
          </w:p>
        </w:tc>
        <w:tc>
          <w:tcPr>
            <w:tcW w:w="0" w:type="auto"/>
          </w:tcPr>
          <w:p w14:paraId="46954083" w14:textId="259DAE31" w:rsidR="00D61176" w:rsidRPr="006C63DA" w:rsidRDefault="00D61176">
            <w:r w:rsidRPr="006C63DA">
              <w:t>VCAN</w:t>
            </w:r>
          </w:p>
        </w:tc>
        <w:tc>
          <w:tcPr>
            <w:tcW w:w="0" w:type="auto"/>
          </w:tcPr>
          <w:p w14:paraId="66D8C9E3" w14:textId="07075B47" w:rsidR="00D61176" w:rsidRPr="006C63DA" w:rsidRDefault="00D61176">
            <w:r w:rsidRPr="006C63DA">
              <w:t>0.06</w:t>
            </w:r>
          </w:p>
        </w:tc>
        <w:tc>
          <w:tcPr>
            <w:tcW w:w="0" w:type="auto"/>
          </w:tcPr>
          <w:p w14:paraId="25C603AD" w14:textId="315FCC09" w:rsidR="00D61176" w:rsidRPr="006C63DA" w:rsidRDefault="00D61176">
            <w:r w:rsidRPr="006C63DA">
              <w:t>0.805</w:t>
            </w:r>
          </w:p>
        </w:tc>
        <w:tc>
          <w:tcPr>
            <w:tcW w:w="0" w:type="auto"/>
          </w:tcPr>
          <w:p w14:paraId="3887C124" w14:textId="77777777" w:rsidR="00D61176" w:rsidRDefault="00D61176"/>
        </w:tc>
      </w:tr>
      <w:tr w:rsidR="00D61176" w14:paraId="3C2A5124" w14:textId="77777777" w:rsidTr="00D61176">
        <w:tc>
          <w:tcPr>
            <w:tcW w:w="0" w:type="auto"/>
          </w:tcPr>
          <w:p w14:paraId="3EB0F3B8" w14:textId="77777777" w:rsidR="00D61176" w:rsidRPr="006C63DA" w:rsidRDefault="00D61176"/>
        </w:tc>
        <w:tc>
          <w:tcPr>
            <w:tcW w:w="0" w:type="auto"/>
          </w:tcPr>
          <w:p w14:paraId="2582B2C9" w14:textId="685EC971" w:rsidR="00D61176" w:rsidRPr="006C63DA" w:rsidRDefault="00D61176">
            <w:proofErr w:type="spellStart"/>
            <w:r w:rsidRPr="006C63DA">
              <w:t>Vkine</w:t>
            </w:r>
            <w:proofErr w:type="spellEnd"/>
          </w:p>
        </w:tc>
        <w:tc>
          <w:tcPr>
            <w:tcW w:w="0" w:type="auto"/>
          </w:tcPr>
          <w:p w14:paraId="221193CD" w14:textId="3CF90AE9" w:rsidR="00D61176" w:rsidRPr="006C63DA" w:rsidRDefault="00D61176">
            <w:r w:rsidRPr="006C63DA">
              <w:t>-0.13</w:t>
            </w:r>
          </w:p>
        </w:tc>
        <w:tc>
          <w:tcPr>
            <w:tcW w:w="0" w:type="auto"/>
          </w:tcPr>
          <w:p w14:paraId="175FDD97" w14:textId="32F8D934" w:rsidR="00D61176" w:rsidRPr="006C63DA" w:rsidRDefault="00D61176">
            <w:r w:rsidRPr="006C63DA">
              <w:t>0.574</w:t>
            </w:r>
          </w:p>
        </w:tc>
        <w:tc>
          <w:tcPr>
            <w:tcW w:w="0" w:type="auto"/>
          </w:tcPr>
          <w:p w14:paraId="53C4B396" w14:textId="77777777" w:rsidR="00D61176" w:rsidRDefault="00D61176"/>
        </w:tc>
      </w:tr>
      <w:tr w:rsidR="00D61176" w14:paraId="424DEE8A" w14:textId="77777777" w:rsidTr="00D61176">
        <w:tc>
          <w:tcPr>
            <w:tcW w:w="0" w:type="auto"/>
          </w:tcPr>
          <w:p w14:paraId="3E77AF24" w14:textId="77777777" w:rsidR="00D61176" w:rsidRPr="006C63DA" w:rsidRDefault="00D61176"/>
        </w:tc>
        <w:tc>
          <w:tcPr>
            <w:tcW w:w="0" w:type="auto"/>
          </w:tcPr>
          <w:p w14:paraId="1086C27C" w14:textId="5451213B" w:rsidR="00D61176" w:rsidRPr="006C63DA" w:rsidRDefault="00D61176">
            <w:r w:rsidRPr="006C63DA">
              <w:t>VPP</w:t>
            </w:r>
          </w:p>
        </w:tc>
        <w:tc>
          <w:tcPr>
            <w:tcW w:w="0" w:type="auto"/>
          </w:tcPr>
          <w:p w14:paraId="1CDFD0B0" w14:textId="48BD0DEC" w:rsidR="00D61176" w:rsidRPr="006C63DA" w:rsidRDefault="00D61176">
            <w:r w:rsidRPr="006C63DA">
              <w:t>-0.19</w:t>
            </w:r>
          </w:p>
        </w:tc>
        <w:tc>
          <w:tcPr>
            <w:tcW w:w="0" w:type="auto"/>
          </w:tcPr>
          <w:p w14:paraId="5155A7E9" w14:textId="4ED08E70" w:rsidR="00D61176" w:rsidRPr="006C63DA" w:rsidRDefault="00D61176">
            <w:r w:rsidRPr="006C63DA">
              <w:t>0.436</w:t>
            </w:r>
          </w:p>
        </w:tc>
        <w:tc>
          <w:tcPr>
            <w:tcW w:w="0" w:type="auto"/>
          </w:tcPr>
          <w:p w14:paraId="5E17636B" w14:textId="77777777" w:rsidR="00D61176" w:rsidRDefault="00D61176"/>
        </w:tc>
      </w:tr>
      <w:tr w:rsidR="00D61176" w14:paraId="3267E16C" w14:textId="77777777" w:rsidTr="00D61176">
        <w:tc>
          <w:tcPr>
            <w:tcW w:w="0" w:type="auto"/>
          </w:tcPr>
          <w:p w14:paraId="42C508D6" w14:textId="77777777" w:rsidR="00D61176" w:rsidRPr="006C63DA" w:rsidRDefault="00D61176"/>
        </w:tc>
        <w:tc>
          <w:tcPr>
            <w:tcW w:w="0" w:type="auto"/>
          </w:tcPr>
          <w:p w14:paraId="1BF0D861" w14:textId="28319470" w:rsidR="00D61176" w:rsidRPr="006C63DA" w:rsidRDefault="00D61176">
            <w:r w:rsidRPr="006C63DA">
              <w:t>CD8</w:t>
            </w:r>
          </w:p>
        </w:tc>
        <w:tc>
          <w:tcPr>
            <w:tcW w:w="0" w:type="auto"/>
          </w:tcPr>
          <w:p w14:paraId="01A9C487" w14:textId="01828060" w:rsidR="00D61176" w:rsidRPr="006C63DA" w:rsidRDefault="00D61176">
            <w:r w:rsidRPr="006C63DA">
              <w:t>-0.01</w:t>
            </w:r>
          </w:p>
        </w:tc>
        <w:tc>
          <w:tcPr>
            <w:tcW w:w="0" w:type="auto"/>
          </w:tcPr>
          <w:p w14:paraId="68E526DD" w14:textId="1F7BF991" w:rsidR="00D61176" w:rsidRPr="006C63DA" w:rsidRDefault="00D61176">
            <w:r w:rsidRPr="006C63DA">
              <w:t>0.963</w:t>
            </w:r>
          </w:p>
        </w:tc>
        <w:tc>
          <w:tcPr>
            <w:tcW w:w="0" w:type="auto"/>
          </w:tcPr>
          <w:p w14:paraId="3A10D27D" w14:textId="77777777" w:rsidR="00D61176" w:rsidRDefault="00D61176"/>
        </w:tc>
      </w:tr>
      <w:tr w:rsidR="00D61176" w14:paraId="790B30E9" w14:textId="77777777" w:rsidTr="00D61176">
        <w:tc>
          <w:tcPr>
            <w:tcW w:w="0" w:type="auto"/>
          </w:tcPr>
          <w:p w14:paraId="6DD7A40D" w14:textId="7DF7AF7B" w:rsidR="00D61176" w:rsidRPr="006C63DA" w:rsidRDefault="00D61176" w:rsidP="00D61176">
            <w:r w:rsidRPr="006C63DA">
              <w:t>Complete Path Response</w:t>
            </w:r>
          </w:p>
        </w:tc>
        <w:tc>
          <w:tcPr>
            <w:tcW w:w="0" w:type="auto"/>
          </w:tcPr>
          <w:p w14:paraId="04BD6A75" w14:textId="15C48365" w:rsidR="00D61176" w:rsidRPr="006C63DA" w:rsidRDefault="00D61176" w:rsidP="00D61176">
            <w:r w:rsidRPr="006C63DA">
              <w:t>VCAN</w:t>
            </w:r>
          </w:p>
        </w:tc>
        <w:tc>
          <w:tcPr>
            <w:tcW w:w="0" w:type="auto"/>
          </w:tcPr>
          <w:p w14:paraId="71A9B4FC" w14:textId="3817557C" w:rsidR="00D61176" w:rsidRPr="006C63DA" w:rsidRDefault="00D61176" w:rsidP="00D61176">
            <w:r w:rsidRPr="006C63DA">
              <w:t>-0.25</w:t>
            </w:r>
          </w:p>
        </w:tc>
        <w:tc>
          <w:tcPr>
            <w:tcW w:w="0" w:type="auto"/>
          </w:tcPr>
          <w:p w14:paraId="16912761" w14:textId="3924CFC3" w:rsidR="00D61176" w:rsidRPr="006C63DA" w:rsidRDefault="00D61176" w:rsidP="00D61176">
            <w:r w:rsidRPr="006C63DA">
              <w:t>0.256</w:t>
            </w:r>
          </w:p>
        </w:tc>
        <w:tc>
          <w:tcPr>
            <w:tcW w:w="0" w:type="auto"/>
          </w:tcPr>
          <w:p w14:paraId="59A06338" w14:textId="77777777" w:rsidR="00D61176" w:rsidRDefault="00D61176" w:rsidP="00D61176"/>
        </w:tc>
      </w:tr>
      <w:tr w:rsidR="00D61176" w14:paraId="39AC1AE3" w14:textId="77777777" w:rsidTr="00D61176">
        <w:tc>
          <w:tcPr>
            <w:tcW w:w="0" w:type="auto"/>
          </w:tcPr>
          <w:p w14:paraId="3E76931C" w14:textId="77777777" w:rsidR="00D61176" w:rsidRPr="006C63DA" w:rsidRDefault="00D61176" w:rsidP="00D61176"/>
        </w:tc>
        <w:tc>
          <w:tcPr>
            <w:tcW w:w="0" w:type="auto"/>
          </w:tcPr>
          <w:p w14:paraId="65F65EDA" w14:textId="2EF18825" w:rsidR="00D61176" w:rsidRPr="006C63DA" w:rsidRDefault="00D61176" w:rsidP="00D61176">
            <w:proofErr w:type="spellStart"/>
            <w:r w:rsidRPr="006C63DA">
              <w:t>Vkine</w:t>
            </w:r>
            <w:proofErr w:type="spellEnd"/>
          </w:p>
        </w:tc>
        <w:tc>
          <w:tcPr>
            <w:tcW w:w="0" w:type="auto"/>
          </w:tcPr>
          <w:p w14:paraId="37A1CE8D" w14:textId="68CBB1E1" w:rsidR="00D61176" w:rsidRPr="006C63DA" w:rsidRDefault="00D61176" w:rsidP="00D61176">
            <w:r w:rsidRPr="006C63DA">
              <w:t>-0.05</w:t>
            </w:r>
          </w:p>
        </w:tc>
        <w:tc>
          <w:tcPr>
            <w:tcW w:w="0" w:type="auto"/>
          </w:tcPr>
          <w:p w14:paraId="557DCCA4" w14:textId="694DDE80" w:rsidR="00D61176" w:rsidRPr="006C63DA" w:rsidRDefault="00D61176" w:rsidP="00D61176">
            <w:r w:rsidRPr="006C63DA">
              <w:t>0.838</w:t>
            </w:r>
          </w:p>
        </w:tc>
        <w:tc>
          <w:tcPr>
            <w:tcW w:w="0" w:type="auto"/>
          </w:tcPr>
          <w:p w14:paraId="56208C1D" w14:textId="77777777" w:rsidR="00D61176" w:rsidRDefault="00D61176" w:rsidP="00D61176"/>
        </w:tc>
      </w:tr>
      <w:tr w:rsidR="00D61176" w14:paraId="2CCDD336" w14:textId="77777777" w:rsidTr="00D61176">
        <w:tc>
          <w:tcPr>
            <w:tcW w:w="0" w:type="auto"/>
          </w:tcPr>
          <w:p w14:paraId="5BB7C96A" w14:textId="77777777" w:rsidR="00D61176" w:rsidRPr="006C63DA" w:rsidRDefault="00D61176" w:rsidP="00D61176"/>
        </w:tc>
        <w:tc>
          <w:tcPr>
            <w:tcW w:w="0" w:type="auto"/>
          </w:tcPr>
          <w:p w14:paraId="34B6C971" w14:textId="0300ADBD" w:rsidR="00D61176" w:rsidRPr="006C63DA" w:rsidRDefault="00D61176" w:rsidP="00D61176">
            <w:r w:rsidRPr="006C63DA">
              <w:t>VPP</w:t>
            </w:r>
          </w:p>
        </w:tc>
        <w:tc>
          <w:tcPr>
            <w:tcW w:w="0" w:type="auto"/>
          </w:tcPr>
          <w:p w14:paraId="635AB709" w14:textId="1A999D09" w:rsidR="00D61176" w:rsidRPr="006C63DA" w:rsidRDefault="00D61176" w:rsidP="00D61176">
            <w:r w:rsidRPr="006C63DA">
              <w:t>0.19</w:t>
            </w:r>
          </w:p>
        </w:tc>
        <w:tc>
          <w:tcPr>
            <w:tcW w:w="0" w:type="auto"/>
          </w:tcPr>
          <w:p w14:paraId="2A2CBCF2" w14:textId="03395B91" w:rsidR="00D61176" w:rsidRPr="006C63DA" w:rsidRDefault="00D61176" w:rsidP="00D61176">
            <w:r w:rsidRPr="006C63DA">
              <w:t>0.436</w:t>
            </w:r>
          </w:p>
        </w:tc>
        <w:tc>
          <w:tcPr>
            <w:tcW w:w="0" w:type="auto"/>
          </w:tcPr>
          <w:p w14:paraId="1159603E" w14:textId="77777777" w:rsidR="00D61176" w:rsidRDefault="00D61176" w:rsidP="00D61176"/>
        </w:tc>
      </w:tr>
      <w:tr w:rsidR="00D61176" w14:paraId="1DDD61AB" w14:textId="77777777" w:rsidTr="00D61176">
        <w:tc>
          <w:tcPr>
            <w:tcW w:w="0" w:type="auto"/>
          </w:tcPr>
          <w:p w14:paraId="6DEDF034" w14:textId="77777777" w:rsidR="00D61176" w:rsidRPr="006C63DA" w:rsidRDefault="00D61176" w:rsidP="00D61176"/>
        </w:tc>
        <w:tc>
          <w:tcPr>
            <w:tcW w:w="0" w:type="auto"/>
          </w:tcPr>
          <w:p w14:paraId="5C24F5D9" w14:textId="4C15EB46" w:rsidR="00D61176" w:rsidRPr="006C63DA" w:rsidRDefault="00D61176" w:rsidP="00D61176">
            <w:r w:rsidRPr="006C63DA">
              <w:t>CD8</w:t>
            </w:r>
          </w:p>
        </w:tc>
        <w:tc>
          <w:tcPr>
            <w:tcW w:w="0" w:type="auto"/>
          </w:tcPr>
          <w:p w14:paraId="10F86286" w14:textId="51D0EC65" w:rsidR="00D61176" w:rsidRPr="006C63DA" w:rsidRDefault="00D61176" w:rsidP="00D61176">
            <w:r w:rsidRPr="006C63DA">
              <w:t>-0.35</w:t>
            </w:r>
          </w:p>
        </w:tc>
        <w:tc>
          <w:tcPr>
            <w:tcW w:w="0" w:type="auto"/>
          </w:tcPr>
          <w:p w14:paraId="23E8563E" w14:textId="7906A79E" w:rsidR="00D61176" w:rsidRPr="006C63DA" w:rsidRDefault="00D61176" w:rsidP="00D61176">
            <w:r w:rsidRPr="006C63DA">
              <w:t>0.09</w:t>
            </w:r>
            <w:r w:rsidR="00431215" w:rsidRPr="006C63DA">
              <w:t>0</w:t>
            </w:r>
          </w:p>
        </w:tc>
        <w:tc>
          <w:tcPr>
            <w:tcW w:w="0" w:type="auto"/>
          </w:tcPr>
          <w:p w14:paraId="23415EC5" w14:textId="77777777" w:rsidR="00D61176" w:rsidRDefault="00D61176" w:rsidP="00D61176"/>
        </w:tc>
      </w:tr>
      <w:tr w:rsidR="00431215" w14:paraId="4B7BE9E6" w14:textId="77777777" w:rsidTr="00D61176">
        <w:tc>
          <w:tcPr>
            <w:tcW w:w="0" w:type="auto"/>
          </w:tcPr>
          <w:p w14:paraId="61E68925" w14:textId="08BF1ED1" w:rsidR="00431215" w:rsidRPr="006C63DA" w:rsidRDefault="00431215" w:rsidP="00431215">
            <w:r w:rsidRPr="006C63DA">
              <w:t>Recurrence</w:t>
            </w:r>
          </w:p>
        </w:tc>
        <w:tc>
          <w:tcPr>
            <w:tcW w:w="0" w:type="auto"/>
          </w:tcPr>
          <w:p w14:paraId="642848D9" w14:textId="602846B7" w:rsidR="00431215" w:rsidRPr="006C63DA" w:rsidRDefault="00431215" w:rsidP="00431215">
            <w:r w:rsidRPr="006C63DA">
              <w:t>VCAN</w:t>
            </w:r>
          </w:p>
        </w:tc>
        <w:tc>
          <w:tcPr>
            <w:tcW w:w="0" w:type="auto"/>
          </w:tcPr>
          <w:p w14:paraId="787FA90F" w14:textId="7744546A" w:rsidR="00431215" w:rsidRPr="006C63DA" w:rsidRDefault="00431215" w:rsidP="00431215">
            <w:r w:rsidRPr="006C63DA">
              <w:t>-0.39</w:t>
            </w:r>
          </w:p>
        </w:tc>
        <w:tc>
          <w:tcPr>
            <w:tcW w:w="0" w:type="auto"/>
          </w:tcPr>
          <w:p w14:paraId="5485AACB" w14:textId="0AC66B14" w:rsidR="00431215" w:rsidRPr="006C63DA" w:rsidRDefault="00431215" w:rsidP="00431215">
            <w:r w:rsidRPr="006C63DA">
              <w:t>0.083</w:t>
            </w:r>
          </w:p>
        </w:tc>
        <w:tc>
          <w:tcPr>
            <w:tcW w:w="0" w:type="auto"/>
          </w:tcPr>
          <w:p w14:paraId="26F621D0" w14:textId="77777777" w:rsidR="00431215" w:rsidRDefault="00431215" w:rsidP="00431215"/>
        </w:tc>
      </w:tr>
      <w:tr w:rsidR="00431215" w14:paraId="30B8B9D7" w14:textId="77777777" w:rsidTr="00D61176">
        <w:tc>
          <w:tcPr>
            <w:tcW w:w="0" w:type="auto"/>
          </w:tcPr>
          <w:p w14:paraId="1A1BA6C6" w14:textId="77777777" w:rsidR="00431215" w:rsidRPr="006C63DA" w:rsidRDefault="00431215" w:rsidP="00431215"/>
        </w:tc>
        <w:tc>
          <w:tcPr>
            <w:tcW w:w="0" w:type="auto"/>
          </w:tcPr>
          <w:p w14:paraId="31D9C502" w14:textId="042DD5D1" w:rsidR="00431215" w:rsidRPr="006C63DA" w:rsidRDefault="00431215" w:rsidP="00431215">
            <w:proofErr w:type="spellStart"/>
            <w:r w:rsidRPr="006C63DA">
              <w:t>Vkine</w:t>
            </w:r>
            <w:proofErr w:type="spellEnd"/>
          </w:p>
        </w:tc>
        <w:tc>
          <w:tcPr>
            <w:tcW w:w="0" w:type="auto"/>
          </w:tcPr>
          <w:p w14:paraId="0A67B7B8" w14:textId="6F030C4A" w:rsidR="00431215" w:rsidRPr="006C63DA" w:rsidRDefault="00431215" w:rsidP="00431215">
            <w:r w:rsidRPr="006C63DA">
              <w:t>-0.22</w:t>
            </w:r>
          </w:p>
        </w:tc>
        <w:tc>
          <w:tcPr>
            <w:tcW w:w="0" w:type="auto"/>
          </w:tcPr>
          <w:p w14:paraId="47FFC717" w14:textId="23DF1ABC" w:rsidR="00431215" w:rsidRPr="006C63DA" w:rsidRDefault="00431215" w:rsidP="00431215">
            <w:r w:rsidRPr="006C63DA">
              <w:t>0.354</w:t>
            </w:r>
          </w:p>
        </w:tc>
        <w:tc>
          <w:tcPr>
            <w:tcW w:w="0" w:type="auto"/>
          </w:tcPr>
          <w:p w14:paraId="3A858E81" w14:textId="77777777" w:rsidR="00431215" w:rsidRDefault="00431215" w:rsidP="00431215"/>
        </w:tc>
      </w:tr>
      <w:tr w:rsidR="00431215" w14:paraId="1B725EA5" w14:textId="77777777" w:rsidTr="00D61176">
        <w:tc>
          <w:tcPr>
            <w:tcW w:w="0" w:type="auto"/>
          </w:tcPr>
          <w:p w14:paraId="7873A76D" w14:textId="77777777" w:rsidR="00431215" w:rsidRPr="006C63DA" w:rsidRDefault="00431215" w:rsidP="00431215"/>
        </w:tc>
        <w:tc>
          <w:tcPr>
            <w:tcW w:w="0" w:type="auto"/>
          </w:tcPr>
          <w:p w14:paraId="07EAEA53" w14:textId="6D707409" w:rsidR="00431215" w:rsidRPr="006C63DA" w:rsidRDefault="00431215" w:rsidP="00431215">
            <w:r w:rsidRPr="006C63DA">
              <w:t>VPP</w:t>
            </w:r>
          </w:p>
        </w:tc>
        <w:tc>
          <w:tcPr>
            <w:tcW w:w="0" w:type="auto"/>
          </w:tcPr>
          <w:p w14:paraId="5A2C3104" w14:textId="2D4FBF0F" w:rsidR="00431215" w:rsidRPr="006C63DA" w:rsidRDefault="00431215" w:rsidP="00431215">
            <w:r w:rsidRPr="006C63DA">
              <w:t>0.04</w:t>
            </w:r>
          </w:p>
        </w:tc>
        <w:tc>
          <w:tcPr>
            <w:tcW w:w="0" w:type="auto"/>
          </w:tcPr>
          <w:p w14:paraId="6C614F80" w14:textId="74F13D76" w:rsidR="00431215" w:rsidRPr="006C63DA" w:rsidRDefault="00431215" w:rsidP="00431215">
            <w:r w:rsidRPr="006C63DA">
              <w:t>0.883</w:t>
            </w:r>
          </w:p>
        </w:tc>
        <w:tc>
          <w:tcPr>
            <w:tcW w:w="0" w:type="auto"/>
          </w:tcPr>
          <w:p w14:paraId="6C33D4AA" w14:textId="77777777" w:rsidR="00431215" w:rsidRDefault="00431215" w:rsidP="00431215"/>
        </w:tc>
      </w:tr>
      <w:tr w:rsidR="00431215" w14:paraId="6CF8FC4A" w14:textId="77777777" w:rsidTr="00D61176">
        <w:tc>
          <w:tcPr>
            <w:tcW w:w="0" w:type="auto"/>
          </w:tcPr>
          <w:p w14:paraId="29ABB79D" w14:textId="77777777" w:rsidR="00431215" w:rsidRPr="006C63DA" w:rsidRDefault="00431215" w:rsidP="00431215"/>
        </w:tc>
        <w:tc>
          <w:tcPr>
            <w:tcW w:w="0" w:type="auto"/>
          </w:tcPr>
          <w:p w14:paraId="3BAFD2E2" w14:textId="0E20778E" w:rsidR="00431215" w:rsidRPr="006C63DA" w:rsidRDefault="00431215" w:rsidP="00431215">
            <w:r w:rsidRPr="006C63DA">
              <w:t>CD8</w:t>
            </w:r>
          </w:p>
        </w:tc>
        <w:tc>
          <w:tcPr>
            <w:tcW w:w="0" w:type="auto"/>
          </w:tcPr>
          <w:p w14:paraId="633A0190" w14:textId="7EF68FA4" w:rsidR="00431215" w:rsidRPr="006C63DA" w:rsidRDefault="00431215" w:rsidP="00431215">
            <w:r w:rsidRPr="006C63DA">
              <w:t>-0.11</w:t>
            </w:r>
          </w:p>
        </w:tc>
        <w:tc>
          <w:tcPr>
            <w:tcW w:w="0" w:type="auto"/>
          </w:tcPr>
          <w:p w14:paraId="435AECDF" w14:textId="3F0C248E" w:rsidR="00431215" w:rsidRPr="006C63DA" w:rsidRDefault="00431215" w:rsidP="00431215">
            <w:r w:rsidRPr="006C63DA">
              <w:t>0.594</w:t>
            </w:r>
          </w:p>
        </w:tc>
        <w:tc>
          <w:tcPr>
            <w:tcW w:w="0" w:type="auto"/>
          </w:tcPr>
          <w:p w14:paraId="123DEEA5" w14:textId="77777777" w:rsidR="00431215" w:rsidRDefault="00431215" w:rsidP="00431215"/>
        </w:tc>
      </w:tr>
      <w:tr w:rsidR="00431215" w14:paraId="0ACEF70E" w14:textId="77777777" w:rsidTr="00D61176">
        <w:tc>
          <w:tcPr>
            <w:tcW w:w="0" w:type="auto"/>
          </w:tcPr>
          <w:p w14:paraId="267DA653" w14:textId="77777777" w:rsidR="00431215" w:rsidRPr="006C63DA" w:rsidRDefault="00431215" w:rsidP="00431215"/>
        </w:tc>
        <w:tc>
          <w:tcPr>
            <w:tcW w:w="0" w:type="auto"/>
          </w:tcPr>
          <w:p w14:paraId="3D627A8C" w14:textId="77777777" w:rsidR="00431215" w:rsidRPr="006C63DA" w:rsidRDefault="00431215" w:rsidP="00431215"/>
        </w:tc>
        <w:tc>
          <w:tcPr>
            <w:tcW w:w="0" w:type="auto"/>
          </w:tcPr>
          <w:p w14:paraId="06040FC6" w14:textId="77777777" w:rsidR="00431215" w:rsidRPr="006C63DA" w:rsidRDefault="00431215" w:rsidP="00431215"/>
        </w:tc>
        <w:tc>
          <w:tcPr>
            <w:tcW w:w="0" w:type="auto"/>
          </w:tcPr>
          <w:p w14:paraId="64DDDA45" w14:textId="77777777" w:rsidR="00431215" w:rsidRPr="006C63DA" w:rsidRDefault="00431215" w:rsidP="00431215"/>
        </w:tc>
        <w:tc>
          <w:tcPr>
            <w:tcW w:w="0" w:type="auto"/>
          </w:tcPr>
          <w:p w14:paraId="2E0B83E0" w14:textId="77777777" w:rsidR="00431215" w:rsidRDefault="00431215" w:rsidP="00431215"/>
        </w:tc>
      </w:tr>
      <w:tr w:rsidR="00431215" w14:paraId="2C1B78EF" w14:textId="77777777" w:rsidTr="00D61176">
        <w:tc>
          <w:tcPr>
            <w:tcW w:w="0" w:type="auto"/>
          </w:tcPr>
          <w:p w14:paraId="435618AD" w14:textId="4053D0AD" w:rsidR="00431215" w:rsidRPr="006C63DA" w:rsidRDefault="00431215" w:rsidP="00431215">
            <w:r w:rsidRPr="006C63DA">
              <w:t>Regression Score</w:t>
            </w:r>
          </w:p>
        </w:tc>
        <w:tc>
          <w:tcPr>
            <w:tcW w:w="0" w:type="auto"/>
          </w:tcPr>
          <w:p w14:paraId="58FD8F3F" w14:textId="77777777" w:rsidR="00431215" w:rsidRPr="006C63DA" w:rsidRDefault="00431215" w:rsidP="00431215"/>
        </w:tc>
        <w:tc>
          <w:tcPr>
            <w:tcW w:w="0" w:type="auto"/>
          </w:tcPr>
          <w:p w14:paraId="126D3B08" w14:textId="44010D7D" w:rsidR="00431215" w:rsidRPr="006C63DA" w:rsidRDefault="00431215" w:rsidP="00431215">
            <w:r w:rsidRPr="006C63DA">
              <w:t>Correlation Coefficient</w:t>
            </w:r>
            <w:r w:rsidRPr="006C63DA">
              <w:rPr>
                <w:vertAlign w:val="superscript"/>
              </w:rPr>
              <w:t>2</w:t>
            </w:r>
          </w:p>
        </w:tc>
        <w:tc>
          <w:tcPr>
            <w:tcW w:w="0" w:type="auto"/>
          </w:tcPr>
          <w:p w14:paraId="037E5EE7" w14:textId="1C27F8BF" w:rsidR="00431215" w:rsidRPr="006C63DA" w:rsidRDefault="00431215" w:rsidP="00431215">
            <w:r w:rsidRPr="006C63DA">
              <w:t>p-value</w:t>
            </w:r>
          </w:p>
        </w:tc>
        <w:tc>
          <w:tcPr>
            <w:tcW w:w="0" w:type="auto"/>
          </w:tcPr>
          <w:p w14:paraId="220B71DA" w14:textId="77777777" w:rsidR="00431215" w:rsidRDefault="00431215" w:rsidP="00431215"/>
        </w:tc>
      </w:tr>
      <w:tr w:rsidR="00431215" w14:paraId="1DE32138" w14:textId="77777777" w:rsidTr="00D61176">
        <w:tc>
          <w:tcPr>
            <w:tcW w:w="0" w:type="auto"/>
          </w:tcPr>
          <w:p w14:paraId="0818B98E" w14:textId="77777777" w:rsidR="00431215" w:rsidRPr="006C63DA" w:rsidRDefault="00431215" w:rsidP="00431215"/>
        </w:tc>
        <w:tc>
          <w:tcPr>
            <w:tcW w:w="0" w:type="auto"/>
          </w:tcPr>
          <w:p w14:paraId="37933F93" w14:textId="4F5F2CDA" w:rsidR="00431215" w:rsidRPr="006C63DA" w:rsidRDefault="00431215" w:rsidP="00431215">
            <w:r w:rsidRPr="006C63DA">
              <w:t>VCAN</w:t>
            </w:r>
          </w:p>
        </w:tc>
        <w:tc>
          <w:tcPr>
            <w:tcW w:w="0" w:type="auto"/>
          </w:tcPr>
          <w:p w14:paraId="26FAACB7" w14:textId="17EF7133" w:rsidR="00431215" w:rsidRPr="006C63DA" w:rsidRDefault="00431215" w:rsidP="00431215">
            <w:r w:rsidRPr="006C63DA">
              <w:t>0.30</w:t>
            </w:r>
          </w:p>
        </w:tc>
        <w:tc>
          <w:tcPr>
            <w:tcW w:w="0" w:type="auto"/>
          </w:tcPr>
          <w:p w14:paraId="79C0B8CD" w14:textId="79892CBF" w:rsidR="00431215" w:rsidRPr="006C63DA" w:rsidRDefault="00431215" w:rsidP="00431215">
            <w:r w:rsidRPr="006C63DA">
              <w:t>0.222</w:t>
            </w:r>
          </w:p>
        </w:tc>
        <w:tc>
          <w:tcPr>
            <w:tcW w:w="0" w:type="auto"/>
          </w:tcPr>
          <w:p w14:paraId="717E85E2" w14:textId="77777777" w:rsidR="00431215" w:rsidRDefault="00431215" w:rsidP="00431215"/>
        </w:tc>
      </w:tr>
      <w:tr w:rsidR="00431215" w14:paraId="2FFD77E4" w14:textId="77777777" w:rsidTr="00D61176">
        <w:tc>
          <w:tcPr>
            <w:tcW w:w="0" w:type="auto"/>
          </w:tcPr>
          <w:p w14:paraId="4E212CCE" w14:textId="77777777" w:rsidR="00431215" w:rsidRPr="006C63DA" w:rsidRDefault="00431215" w:rsidP="00431215"/>
        </w:tc>
        <w:tc>
          <w:tcPr>
            <w:tcW w:w="0" w:type="auto"/>
          </w:tcPr>
          <w:p w14:paraId="69C0C349" w14:textId="11488097" w:rsidR="00431215" w:rsidRPr="006C63DA" w:rsidRDefault="00431215" w:rsidP="00431215">
            <w:proofErr w:type="spellStart"/>
            <w:r w:rsidRPr="006C63DA">
              <w:t>Vkine</w:t>
            </w:r>
            <w:proofErr w:type="spellEnd"/>
          </w:p>
        </w:tc>
        <w:tc>
          <w:tcPr>
            <w:tcW w:w="0" w:type="auto"/>
          </w:tcPr>
          <w:p w14:paraId="2310A94E" w14:textId="36074E43" w:rsidR="00431215" w:rsidRPr="006C63DA" w:rsidRDefault="00431215" w:rsidP="00431215">
            <w:r w:rsidRPr="006C63DA">
              <w:t>0.01</w:t>
            </w:r>
          </w:p>
        </w:tc>
        <w:tc>
          <w:tcPr>
            <w:tcW w:w="0" w:type="auto"/>
          </w:tcPr>
          <w:p w14:paraId="513BCA62" w14:textId="09339054" w:rsidR="00431215" w:rsidRPr="006C63DA" w:rsidRDefault="00431215" w:rsidP="00431215">
            <w:r w:rsidRPr="006C63DA">
              <w:t>0.960</w:t>
            </w:r>
          </w:p>
        </w:tc>
        <w:tc>
          <w:tcPr>
            <w:tcW w:w="0" w:type="auto"/>
          </w:tcPr>
          <w:p w14:paraId="7DD00284" w14:textId="77777777" w:rsidR="00431215" w:rsidRDefault="00431215" w:rsidP="00431215"/>
        </w:tc>
      </w:tr>
      <w:tr w:rsidR="00431215" w14:paraId="734908AD" w14:textId="77777777" w:rsidTr="00D61176">
        <w:tc>
          <w:tcPr>
            <w:tcW w:w="0" w:type="auto"/>
          </w:tcPr>
          <w:p w14:paraId="06CEEECF" w14:textId="77777777" w:rsidR="00431215" w:rsidRPr="006C63DA" w:rsidRDefault="00431215" w:rsidP="00431215"/>
        </w:tc>
        <w:tc>
          <w:tcPr>
            <w:tcW w:w="0" w:type="auto"/>
          </w:tcPr>
          <w:p w14:paraId="4BAC2888" w14:textId="2579C8B8" w:rsidR="00431215" w:rsidRPr="006C63DA" w:rsidRDefault="00431215" w:rsidP="00431215">
            <w:r w:rsidRPr="006C63DA">
              <w:t>VPP</w:t>
            </w:r>
          </w:p>
        </w:tc>
        <w:tc>
          <w:tcPr>
            <w:tcW w:w="0" w:type="auto"/>
          </w:tcPr>
          <w:p w14:paraId="269BBF20" w14:textId="54616E6F" w:rsidR="00431215" w:rsidRPr="006C63DA" w:rsidRDefault="00431215" w:rsidP="00431215">
            <w:r w:rsidRPr="006C63DA">
              <w:t>-0.29</w:t>
            </w:r>
          </w:p>
        </w:tc>
        <w:tc>
          <w:tcPr>
            <w:tcW w:w="0" w:type="auto"/>
          </w:tcPr>
          <w:p w14:paraId="400000AC" w14:textId="3CCAA1D2" w:rsidR="00431215" w:rsidRPr="006C63DA" w:rsidRDefault="00431215" w:rsidP="00431215">
            <w:r w:rsidRPr="006C63DA">
              <w:t>0.244</w:t>
            </w:r>
          </w:p>
        </w:tc>
        <w:tc>
          <w:tcPr>
            <w:tcW w:w="0" w:type="auto"/>
          </w:tcPr>
          <w:p w14:paraId="5B269C5A" w14:textId="77777777" w:rsidR="00431215" w:rsidRDefault="00431215" w:rsidP="00431215"/>
        </w:tc>
      </w:tr>
      <w:tr w:rsidR="00431215" w14:paraId="1C4A582C" w14:textId="77777777" w:rsidTr="00D61176">
        <w:tc>
          <w:tcPr>
            <w:tcW w:w="0" w:type="auto"/>
          </w:tcPr>
          <w:p w14:paraId="29D6244B" w14:textId="77777777" w:rsidR="00431215" w:rsidRPr="006C63DA" w:rsidRDefault="00431215" w:rsidP="00431215"/>
        </w:tc>
        <w:tc>
          <w:tcPr>
            <w:tcW w:w="0" w:type="auto"/>
          </w:tcPr>
          <w:p w14:paraId="173B0D57" w14:textId="4C160699" w:rsidR="00431215" w:rsidRPr="006C63DA" w:rsidRDefault="00431215" w:rsidP="00431215">
            <w:r w:rsidRPr="006C63DA">
              <w:t>CD8</w:t>
            </w:r>
          </w:p>
        </w:tc>
        <w:tc>
          <w:tcPr>
            <w:tcW w:w="0" w:type="auto"/>
          </w:tcPr>
          <w:p w14:paraId="4F7B9001" w14:textId="0EC16FAD" w:rsidR="00431215" w:rsidRPr="006C63DA" w:rsidRDefault="00431215" w:rsidP="00431215">
            <w:r w:rsidRPr="006C63DA">
              <w:t>0.45</w:t>
            </w:r>
          </w:p>
        </w:tc>
        <w:tc>
          <w:tcPr>
            <w:tcW w:w="0" w:type="auto"/>
          </w:tcPr>
          <w:p w14:paraId="5250688E" w14:textId="487EDC16" w:rsidR="00431215" w:rsidRPr="006C63DA" w:rsidRDefault="00431215" w:rsidP="00431215">
            <w:r w:rsidRPr="006C63DA">
              <w:t>0.064</w:t>
            </w:r>
          </w:p>
        </w:tc>
        <w:tc>
          <w:tcPr>
            <w:tcW w:w="0" w:type="auto"/>
          </w:tcPr>
          <w:p w14:paraId="71C7E287" w14:textId="77777777" w:rsidR="00431215" w:rsidRDefault="00431215" w:rsidP="00431215"/>
        </w:tc>
      </w:tr>
    </w:tbl>
    <w:p w14:paraId="53EA804F" w14:textId="28F230EC" w:rsidR="00D61176" w:rsidRDefault="00431215" w:rsidP="00431215">
      <w:pPr>
        <w:spacing w:after="0" w:line="240" w:lineRule="auto"/>
      </w:pPr>
      <w:proofErr w:type="gramStart"/>
      <w:r w:rsidRPr="00B05C1F">
        <w:rPr>
          <w:vertAlign w:val="superscript"/>
        </w:rPr>
        <w:t>1</w:t>
      </w:r>
      <w:r>
        <w:t>:Kenall</w:t>
      </w:r>
      <w:proofErr w:type="gramEnd"/>
      <w:r>
        <w:t xml:space="preserve"> Tau correlation</w:t>
      </w:r>
    </w:p>
    <w:p w14:paraId="6E4B946E" w14:textId="36B0FB0C" w:rsidR="00431215" w:rsidRDefault="00431215" w:rsidP="00431215">
      <w:pPr>
        <w:spacing w:after="0" w:line="240" w:lineRule="auto"/>
      </w:pPr>
      <w:proofErr w:type="gramStart"/>
      <w:r w:rsidRPr="00B05C1F">
        <w:rPr>
          <w:vertAlign w:val="superscript"/>
        </w:rPr>
        <w:t>2</w:t>
      </w:r>
      <w:r>
        <w:t>:Spearman’s</w:t>
      </w:r>
      <w:proofErr w:type="gramEnd"/>
      <w:r>
        <w:t xml:space="preserve"> rank correlation</w:t>
      </w:r>
    </w:p>
    <w:p w14:paraId="3E9BC637" w14:textId="790FF110" w:rsidR="00431215" w:rsidRDefault="00431215" w:rsidP="00431215">
      <w:pPr>
        <w:spacing w:after="0" w:line="240" w:lineRule="auto"/>
      </w:pPr>
    </w:p>
    <w:p w14:paraId="739FDEC8" w14:textId="5732951E" w:rsidR="00431215" w:rsidRDefault="00431215" w:rsidP="00431215">
      <w:pPr>
        <w:spacing w:after="0" w:line="240" w:lineRule="auto"/>
      </w:pPr>
    </w:p>
    <w:p w14:paraId="119C702F" w14:textId="13A0D015" w:rsidR="00B05C1F" w:rsidRDefault="00B05C1F" w:rsidP="00431215">
      <w:pPr>
        <w:spacing w:after="0" w:line="240" w:lineRule="auto"/>
      </w:pPr>
      <w:r>
        <w:t xml:space="preserve"> </w:t>
      </w:r>
    </w:p>
    <w:sectPr w:rsidR="00B05C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176"/>
    <w:rsid w:val="00431215"/>
    <w:rsid w:val="006C63DA"/>
    <w:rsid w:val="00B05C1F"/>
    <w:rsid w:val="00D61176"/>
    <w:rsid w:val="00F87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79CEF"/>
  <w15:chartTrackingRefBased/>
  <w15:docId w15:val="{BA967327-EBB8-4B7C-BC02-9CBF915DB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11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Eickhoff</dc:creator>
  <cp:keywords/>
  <dc:description/>
  <cp:lastModifiedBy>NATALIYA V UBOHA</cp:lastModifiedBy>
  <cp:revision>2</cp:revision>
  <dcterms:created xsi:type="dcterms:W3CDTF">2024-09-05T14:23:00Z</dcterms:created>
  <dcterms:modified xsi:type="dcterms:W3CDTF">2024-09-05T14:23:00Z</dcterms:modified>
</cp:coreProperties>
</file>